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3FEEB" w14:textId="111D6D90" w:rsidR="00434634" w:rsidRPr="00B02C04" w:rsidRDefault="00434634" w:rsidP="00025752">
      <w:pPr>
        <w:jc w:val="both"/>
        <w:rPr>
          <w:rFonts w:ascii="Arial" w:hAnsi="Arial" w:cs="Arial"/>
          <w:sz w:val="20"/>
          <w:szCs w:val="20"/>
        </w:rPr>
      </w:pPr>
      <w:r w:rsidRPr="00B02C04">
        <w:rPr>
          <w:rFonts w:ascii="Arial" w:hAnsi="Arial" w:cs="Arial"/>
          <w:b/>
          <w:bCs/>
          <w:sz w:val="20"/>
          <w:szCs w:val="20"/>
        </w:rPr>
        <w:t>Table S1</w:t>
      </w:r>
      <w:r w:rsidRPr="00B02C04">
        <w:rPr>
          <w:rFonts w:ascii="Arial" w:hAnsi="Arial" w:cs="Arial"/>
          <w:bCs/>
          <w:sz w:val="20"/>
          <w:szCs w:val="20"/>
        </w:rPr>
        <w:t>. Spearman</w:t>
      </w:r>
      <w:r w:rsidRPr="00B02C0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02C04">
        <w:rPr>
          <w:rFonts w:ascii="Arial" w:hAnsi="Arial" w:cs="Arial"/>
          <w:sz w:val="20"/>
          <w:szCs w:val="20"/>
        </w:rPr>
        <w:t>correlation</w:t>
      </w:r>
      <w:r w:rsidR="00260640" w:rsidRPr="00B02C04">
        <w:rPr>
          <w:rFonts w:ascii="Arial" w:hAnsi="Arial" w:cs="Arial"/>
          <w:sz w:val="20"/>
          <w:szCs w:val="20"/>
        </w:rPr>
        <w:t>s</w:t>
      </w:r>
      <w:proofErr w:type="spellEnd"/>
      <w:r w:rsidR="00260640" w:rsidRPr="00B02C04">
        <w:rPr>
          <w:rFonts w:ascii="Arial" w:hAnsi="Arial" w:cs="Arial"/>
          <w:sz w:val="20"/>
          <w:szCs w:val="20"/>
        </w:rPr>
        <w:t xml:space="preserve"> in all patients, CAD patients, CAD </w:t>
      </w:r>
      <w:proofErr w:type="spellStart"/>
      <w:r w:rsidR="00260640" w:rsidRPr="00B02C04">
        <w:rPr>
          <w:rFonts w:ascii="Arial" w:hAnsi="Arial" w:cs="Arial"/>
          <w:sz w:val="20"/>
          <w:szCs w:val="20"/>
        </w:rPr>
        <w:t>women</w:t>
      </w:r>
      <w:proofErr w:type="spellEnd"/>
      <w:r w:rsidR="00260640" w:rsidRPr="00B02C04">
        <w:rPr>
          <w:rFonts w:ascii="Arial" w:hAnsi="Arial" w:cs="Arial"/>
          <w:sz w:val="20"/>
          <w:szCs w:val="20"/>
        </w:rPr>
        <w:t xml:space="preserve"> and CAD men</w:t>
      </w:r>
      <w:r w:rsidR="00025752" w:rsidRPr="00B02C04">
        <w:rPr>
          <w:rFonts w:ascii="Arial" w:hAnsi="Arial" w:cs="Arial"/>
          <w:sz w:val="20"/>
          <w:szCs w:val="20"/>
        </w:rPr>
        <w:t xml:space="preserve">. CAD,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coronary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artery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disease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; SIS, segment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involvement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</w:t>
      </w:r>
      <w:r w:rsidR="00412708" w:rsidRPr="00B02C04">
        <w:rPr>
          <w:rFonts w:ascii="Arial" w:hAnsi="Arial" w:cs="Arial"/>
          <w:sz w:val="20"/>
          <w:szCs w:val="20"/>
        </w:rPr>
        <w:t>score ;</w:t>
      </w:r>
      <w:r w:rsidR="00025752" w:rsidRPr="00B02C04">
        <w:rPr>
          <w:rFonts w:ascii="Arial" w:hAnsi="Arial" w:cs="Arial"/>
          <w:sz w:val="20"/>
          <w:szCs w:val="20"/>
        </w:rPr>
        <w:t xml:space="preserve"> SSS, segment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stenosis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score;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hs-TnT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>, high-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sensitivity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troponin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</w:t>
      </w:r>
      <w:r w:rsidR="00412708" w:rsidRPr="00B02C04">
        <w:rPr>
          <w:rFonts w:ascii="Arial" w:hAnsi="Arial" w:cs="Arial"/>
          <w:sz w:val="20"/>
          <w:szCs w:val="20"/>
        </w:rPr>
        <w:t>T ;</w:t>
      </w:r>
      <w:r w:rsidR="00025752" w:rsidRPr="00B02C0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hs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>-CRP, high-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sensitivity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C-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reactive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25752" w:rsidRPr="00B02C04">
        <w:rPr>
          <w:rFonts w:ascii="Arial" w:hAnsi="Arial" w:cs="Arial"/>
          <w:sz w:val="20"/>
          <w:szCs w:val="20"/>
        </w:rPr>
        <w:t>protein</w:t>
      </w:r>
      <w:proofErr w:type="spellEnd"/>
      <w:r w:rsidR="00025752" w:rsidRPr="00B02C04">
        <w:rPr>
          <w:rFonts w:ascii="Arial" w:hAnsi="Arial" w:cs="Arial"/>
          <w:sz w:val="20"/>
          <w:szCs w:val="20"/>
        </w:rPr>
        <w:t>; 3v-score, 3-vessel sco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1344"/>
        <w:gridCol w:w="1066"/>
        <w:gridCol w:w="992"/>
        <w:gridCol w:w="1134"/>
        <w:gridCol w:w="1129"/>
      </w:tblGrid>
      <w:tr w:rsidR="00B02C04" w:rsidRPr="00B02C04" w14:paraId="285DF6EA" w14:textId="77777777" w:rsidTr="001277DE">
        <w:tc>
          <w:tcPr>
            <w:tcW w:w="1271" w:type="dxa"/>
          </w:tcPr>
          <w:p w14:paraId="139776AF" w14:textId="0FD174F1" w:rsidR="00434634" w:rsidRPr="00B02C04" w:rsidRDefault="00025752" w:rsidP="00CB59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indivduals</w:t>
            </w:r>
            <w:proofErr w:type="spellEnd"/>
          </w:p>
        </w:tc>
        <w:tc>
          <w:tcPr>
            <w:tcW w:w="992" w:type="dxa"/>
          </w:tcPr>
          <w:p w14:paraId="34B0CDF9" w14:textId="443C3844" w:rsidR="00434634" w:rsidRPr="00B02C04" w:rsidRDefault="00260640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7DDA9E59" w14:textId="77777777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F9B4D1" w14:textId="77777777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749A92C2" w14:textId="77777777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8FD1EB3" w14:textId="77777777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518FAD8A" w14:textId="77777777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dxa"/>
          </w:tcPr>
          <w:p w14:paraId="10017249" w14:textId="2330670E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Score</w:t>
            </w:r>
          </w:p>
          <w:p w14:paraId="228A0442" w14:textId="77777777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D2121F" w14:textId="52174AE0" w:rsidR="00434634" w:rsidRPr="00B02C04" w:rsidRDefault="00260640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4D0E074D" w14:textId="3A744C04" w:rsidR="00434634" w:rsidRPr="00B02C04" w:rsidRDefault="00260640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1129" w:type="dxa"/>
          </w:tcPr>
          <w:p w14:paraId="2E3AFF39" w14:textId="2F5FB760" w:rsidR="00434634" w:rsidRPr="00B02C04" w:rsidRDefault="00434634" w:rsidP="002606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1</w:t>
            </w:r>
          </w:p>
        </w:tc>
      </w:tr>
      <w:tr w:rsidR="00B02C04" w:rsidRPr="00B02C04" w14:paraId="2C419B40" w14:textId="77777777" w:rsidTr="001277DE">
        <w:tc>
          <w:tcPr>
            <w:tcW w:w="1271" w:type="dxa"/>
          </w:tcPr>
          <w:p w14:paraId="37D6343E" w14:textId="45AFB40C" w:rsidR="00434634" w:rsidRPr="00B02C04" w:rsidRDefault="00260640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2F9F021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1F345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2270815" w14:textId="09853A55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4314</w:t>
            </w:r>
          </w:p>
          <w:p w14:paraId="2E6DBC63" w14:textId="5F2C482B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p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9E-56</w:t>
            </w:r>
          </w:p>
        </w:tc>
        <w:tc>
          <w:tcPr>
            <w:tcW w:w="1344" w:type="dxa"/>
          </w:tcPr>
          <w:p w14:paraId="42E0F9A0" w14:textId="54E3548D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5625</w:t>
            </w:r>
          </w:p>
          <w:p w14:paraId="4BD55540" w14:textId="722C3C28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p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3E-59</w:t>
            </w:r>
          </w:p>
        </w:tc>
        <w:tc>
          <w:tcPr>
            <w:tcW w:w="1066" w:type="dxa"/>
          </w:tcPr>
          <w:p w14:paraId="52346831" w14:textId="2824C641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4059</w:t>
            </w:r>
          </w:p>
          <w:p w14:paraId="3F8E07E0" w14:textId="511E3ED3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p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4E-55</w:t>
            </w:r>
          </w:p>
        </w:tc>
        <w:tc>
          <w:tcPr>
            <w:tcW w:w="992" w:type="dxa"/>
          </w:tcPr>
          <w:p w14:paraId="46D101AE" w14:textId="306EB47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18774</w:t>
            </w:r>
          </w:p>
          <w:p w14:paraId="5B3A39DD" w14:textId="5917EAE7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p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,02</w:t>
            </w:r>
          </w:p>
        </w:tc>
        <w:tc>
          <w:tcPr>
            <w:tcW w:w="1134" w:type="dxa"/>
          </w:tcPr>
          <w:p w14:paraId="63CAC254" w14:textId="0B2A8E5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39794</w:t>
            </w:r>
          </w:p>
          <w:p w14:paraId="748DF1B2" w14:textId="3B6C58B0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p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5E-7</w:t>
            </w:r>
          </w:p>
        </w:tc>
        <w:tc>
          <w:tcPr>
            <w:tcW w:w="1129" w:type="dxa"/>
          </w:tcPr>
          <w:p w14:paraId="047E2A0F" w14:textId="5F7911B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260640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33443</w:t>
            </w:r>
          </w:p>
          <w:p w14:paraId="7720469B" w14:textId="180ECF49" w:rsidR="00434634" w:rsidRPr="00B02C04" w:rsidRDefault="000A34A3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5E-5</w:t>
            </w:r>
          </w:p>
        </w:tc>
        <w:bookmarkStart w:id="0" w:name="_GoBack"/>
        <w:bookmarkEnd w:id="0"/>
      </w:tr>
      <w:tr w:rsidR="00B02C04" w:rsidRPr="00B02C04" w14:paraId="0FBB3F39" w14:textId="77777777" w:rsidTr="001277DE">
        <w:tc>
          <w:tcPr>
            <w:tcW w:w="1271" w:type="dxa"/>
          </w:tcPr>
          <w:p w14:paraId="6BEDB24D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18DE1BD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DE3E3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050E7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4" w:type="dxa"/>
          </w:tcPr>
          <w:p w14:paraId="35096A5D" w14:textId="4E17F56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0672</w:t>
            </w:r>
          </w:p>
          <w:p w14:paraId="454237EB" w14:textId="23822D07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1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4E-47</w:t>
            </w:r>
          </w:p>
        </w:tc>
        <w:tc>
          <w:tcPr>
            <w:tcW w:w="1066" w:type="dxa"/>
          </w:tcPr>
          <w:p w14:paraId="18680CD0" w14:textId="6C57C30B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913</w:t>
            </w:r>
          </w:p>
          <w:p w14:paraId="6AC04441" w14:textId="71FC8A20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8E-80</w:t>
            </w:r>
          </w:p>
        </w:tc>
        <w:tc>
          <w:tcPr>
            <w:tcW w:w="992" w:type="dxa"/>
          </w:tcPr>
          <w:p w14:paraId="6D07506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A42A47" w14:textId="699838E2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42419</w:t>
            </w:r>
          </w:p>
          <w:p w14:paraId="50F6BBBC" w14:textId="03BEFAB7" w:rsidR="00434634" w:rsidRPr="00B02C04" w:rsidRDefault="000A34A3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7E-8</w:t>
            </w:r>
          </w:p>
        </w:tc>
        <w:tc>
          <w:tcPr>
            <w:tcW w:w="1129" w:type="dxa"/>
          </w:tcPr>
          <w:p w14:paraId="248D0240" w14:textId="25488161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42175</w:t>
            </w:r>
          </w:p>
          <w:p w14:paraId="509C1AC1" w14:textId="629E18C7" w:rsidR="00434634" w:rsidRPr="00B02C04" w:rsidRDefault="000A34A3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2E-7</w:t>
            </w:r>
          </w:p>
        </w:tc>
      </w:tr>
      <w:tr w:rsidR="00B02C04" w:rsidRPr="00B02C04" w14:paraId="584894EA" w14:textId="77777777" w:rsidTr="001277DE">
        <w:tc>
          <w:tcPr>
            <w:tcW w:w="1271" w:type="dxa"/>
          </w:tcPr>
          <w:p w14:paraId="1D7530C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33DCBED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92570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21C3B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55D4BD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6" w:type="dxa"/>
          </w:tcPr>
          <w:p w14:paraId="77328E0E" w14:textId="425D7B5F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0309</w:t>
            </w:r>
          </w:p>
          <w:p w14:paraId="698095F6" w14:textId="6034D884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7E-47</w:t>
            </w:r>
          </w:p>
        </w:tc>
        <w:tc>
          <w:tcPr>
            <w:tcW w:w="992" w:type="dxa"/>
          </w:tcPr>
          <w:p w14:paraId="0505E75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88E0CD" w14:textId="5CF9C469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31306</w:t>
            </w:r>
          </w:p>
          <w:p w14:paraId="7424FD66" w14:textId="07AF9B12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9E-5</w:t>
            </w:r>
          </w:p>
        </w:tc>
        <w:tc>
          <w:tcPr>
            <w:tcW w:w="1129" w:type="dxa"/>
          </w:tcPr>
          <w:p w14:paraId="4A1A2598" w14:textId="55872E73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34648</w:t>
            </w:r>
          </w:p>
          <w:p w14:paraId="682115A7" w14:textId="0C2A6B5A" w:rsidR="00434634" w:rsidRPr="00B02C04" w:rsidRDefault="000A34A3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2,6E-5</w:t>
            </w:r>
          </w:p>
        </w:tc>
      </w:tr>
      <w:tr w:rsidR="00B02C04" w:rsidRPr="00B02C04" w14:paraId="40734699" w14:textId="77777777" w:rsidTr="001277DE">
        <w:tc>
          <w:tcPr>
            <w:tcW w:w="1271" w:type="dxa"/>
          </w:tcPr>
          <w:p w14:paraId="699A57A0" w14:textId="49D49CBC" w:rsidR="00434634" w:rsidRPr="00B02C04" w:rsidRDefault="00434634" w:rsidP="00260640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992" w:type="dxa"/>
          </w:tcPr>
          <w:p w14:paraId="612077A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9B3C6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F69032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dxa"/>
          </w:tcPr>
          <w:p w14:paraId="1AA9B5F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BB5DE26" w14:textId="3F73FD1A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24474</w:t>
            </w:r>
          </w:p>
          <w:p w14:paraId="0B1864D3" w14:textId="3BBC0B26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1134" w:type="dxa"/>
          </w:tcPr>
          <w:p w14:paraId="41E0A06F" w14:textId="22C9710C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40687</w:t>
            </w:r>
          </w:p>
          <w:p w14:paraId="61779B7D" w14:textId="1E455046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2E-7</w:t>
            </w:r>
          </w:p>
        </w:tc>
        <w:tc>
          <w:tcPr>
            <w:tcW w:w="1129" w:type="dxa"/>
          </w:tcPr>
          <w:p w14:paraId="4494EA18" w14:textId="71CCF24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47271</w:t>
            </w:r>
          </w:p>
          <w:p w14:paraId="1FE572D6" w14:textId="08AFE27C" w:rsidR="00434634" w:rsidRPr="00B02C04" w:rsidRDefault="000A34A3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3E-9</w:t>
            </w:r>
          </w:p>
        </w:tc>
      </w:tr>
      <w:tr w:rsidR="00B02C04" w:rsidRPr="00B02C04" w14:paraId="06C9F977" w14:textId="77777777" w:rsidTr="001277DE">
        <w:tc>
          <w:tcPr>
            <w:tcW w:w="1271" w:type="dxa"/>
          </w:tcPr>
          <w:p w14:paraId="216820AB" w14:textId="793FADA0" w:rsidR="00434634" w:rsidRPr="00B02C04" w:rsidRDefault="00260640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992" w:type="dxa"/>
          </w:tcPr>
          <w:p w14:paraId="32BA05B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7AA6F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D63DE8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dxa"/>
          </w:tcPr>
          <w:p w14:paraId="2B5D56A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D2550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E15D4C0" w14:textId="049FBB8A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27125</w:t>
            </w:r>
          </w:p>
          <w:p w14:paraId="668F9B58" w14:textId="1288AB2C" w:rsidR="00434634" w:rsidRPr="00B02C04" w:rsidRDefault="000A34A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012</w:t>
            </w:r>
          </w:p>
        </w:tc>
        <w:tc>
          <w:tcPr>
            <w:tcW w:w="1129" w:type="dxa"/>
          </w:tcPr>
          <w:p w14:paraId="2E4777C1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02F1CC5B" w14:textId="77777777" w:rsidTr="001277DE">
        <w:tc>
          <w:tcPr>
            <w:tcW w:w="1271" w:type="dxa"/>
          </w:tcPr>
          <w:p w14:paraId="0D73EF40" w14:textId="30EE6EAA" w:rsidR="00434634" w:rsidRPr="00B02C04" w:rsidRDefault="00260640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992" w:type="dxa"/>
          </w:tcPr>
          <w:p w14:paraId="33AE136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2A8C1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34D210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dxa"/>
          </w:tcPr>
          <w:p w14:paraId="50F7E44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FC50A1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AE011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14:paraId="006D7A19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34634" w:rsidRPr="00B02C04" w14:paraId="3CC729AD" w14:textId="77777777" w:rsidTr="001277DE">
        <w:tc>
          <w:tcPr>
            <w:tcW w:w="1271" w:type="dxa"/>
          </w:tcPr>
          <w:p w14:paraId="1139662D" w14:textId="6FCDC3B2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</w:t>
            </w:r>
            <w:r w:rsidR="00260640"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211844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0C84A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C48D4C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dxa"/>
          </w:tcPr>
          <w:p w14:paraId="7117AA4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ECA41D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60AE1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</w:tcPr>
          <w:p w14:paraId="5003CC73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</w:tbl>
    <w:p w14:paraId="0F964F86" w14:textId="6FA0DAC3" w:rsidR="00434634" w:rsidRPr="00B02C04" w:rsidRDefault="00434634" w:rsidP="00434634">
      <w:pPr>
        <w:rPr>
          <w:rFonts w:ascii="Arial" w:hAnsi="Arial" w:cs="Arial"/>
          <w:bCs/>
          <w:sz w:val="18"/>
          <w:szCs w:val="18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134"/>
        <w:gridCol w:w="850"/>
        <w:gridCol w:w="1134"/>
        <w:gridCol w:w="1418"/>
      </w:tblGrid>
      <w:tr w:rsidR="00B02C04" w:rsidRPr="00B02C04" w14:paraId="6E700F23" w14:textId="77777777" w:rsidTr="00025752">
        <w:tc>
          <w:tcPr>
            <w:tcW w:w="1413" w:type="dxa"/>
          </w:tcPr>
          <w:p w14:paraId="14756E32" w14:textId="062E6272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CAD 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patients</w:t>
            </w:r>
          </w:p>
        </w:tc>
        <w:tc>
          <w:tcPr>
            <w:tcW w:w="992" w:type="dxa"/>
          </w:tcPr>
          <w:p w14:paraId="78113593" w14:textId="11A98668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4741383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15B04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5719678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A5223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4E1EB46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FCC3FE" w14:textId="60BE3D7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Score</w:t>
            </w:r>
          </w:p>
          <w:p w14:paraId="1DF7AD8F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CA08F6" w14:textId="44A84D59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7EC6A02D" w14:textId="724CD34F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1418" w:type="dxa"/>
          </w:tcPr>
          <w:p w14:paraId="24FBE43F" w14:textId="09164728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1</w:t>
            </w:r>
          </w:p>
        </w:tc>
      </w:tr>
      <w:tr w:rsidR="00B02C04" w:rsidRPr="00B02C04" w14:paraId="6A790096" w14:textId="77777777" w:rsidTr="00025752">
        <w:tc>
          <w:tcPr>
            <w:tcW w:w="1413" w:type="dxa"/>
          </w:tcPr>
          <w:p w14:paraId="5C01B224" w14:textId="61C8B2C3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481BF5C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B1BAC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4581195" w14:textId="7835EF9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59501</w:t>
            </w:r>
          </w:p>
          <w:p w14:paraId="41A74324" w14:textId="12BDAEC0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6E-13</w:t>
            </w:r>
          </w:p>
        </w:tc>
        <w:tc>
          <w:tcPr>
            <w:tcW w:w="1276" w:type="dxa"/>
          </w:tcPr>
          <w:p w14:paraId="48C796E4" w14:textId="28AC82B2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3265</w:t>
            </w:r>
          </w:p>
          <w:p w14:paraId="2BF4885D" w14:textId="35E17A53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2.5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1134" w:type="dxa"/>
          </w:tcPr>
          <w:p w14:paraId="5F2021F6" w14:textId="1F8F8941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53301</w:t>
            </w:r>
          </w:p>
          <w:p w14:paraId="6EC3D3D3" w14:textId="63C92DDD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3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850" w:type="dxa"/>
          </w:tcPr>
          <w:p w14:paraId="69A2305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25B95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445E34" w14:textId="4DFF46DC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20515</w:t>
            </w:r>
          </w:p>
          <w:p w14:paraId="51DEC6AF" w14:textId="448EE30C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.03318</w:t>
            </w:r>
          </w:p>
        </w:tc>
      </w:tr>
      <w:tr w:rsidR="00B02C04" w:rsidRPr="00B02C04" w14:paraId="62349C4D" w14:textId="77777777" w:rsidTr="00025752">
        <w:tc>
          <w:tcPr>
            <w:tcW w:w="1413" w:type="dxa"/>
          </w:tcPr>
          <w:p w14:paraId="3F18729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27F15E4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BBA07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06DB2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0133C2B" w14:textId="37A5D9DB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68312</w:t>
            </w:r>
          </w:p>
          <w:p w14:paraId="4CF809E6" w14:textId="4BB7F4DA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6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1134" w:type="dxa"/>
          </w:tcPr>
          <w:p w14:paraId="62A092F2" w14:textId="498D713B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7519</w:t>
            </w:r>
          </w:p>
          <w:p w14:paraId="45323850" w14:textId="0D2CB5D2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3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23</w:t>
            </w:r>
          </w:p>
        </w:tc>
        <w:tc>
          <w:tcPr>
            <w:tcW w:w="850" w:type="dxa"/>
          </w:tcPr>
          <w:p w14:paraId="32A72C3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57AA3F" w14:textId="30C460DF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="00025752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23207</w:t>
            </w:r>
          </w:p>
          <w:p w14:paraId="082B072F" w14:textId="6EFC59BB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.018</w:t>
            </w:r>
          </w:p>
        </w:tc>
        <w:tc>
          <w:tcPr>
            <w:tcW w:w="1418" w:type="dxa"/>
          </w:tcPr>
          <w:p w14:paraId="75BF56CF" w14:textId="23E1EA50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34242</w:t>
            </w:r>
          </w:p>
          <w:p w14:paraId="48724101" w14:textId="69385983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.0009</w:t>
            </w:r>
          </w:p>
        </w:tc>
      </w:tr>
      <w:tr w:rsidR="00B02C04" w:rsidRPr="00B02C04" w14:paraId="26EBF5F5" w14:textId="77777777" w:rsidTr="00025752">
        <w:tc>
          <w:tcPr>
            <w:tcW w:w="1413" w:type="dxa"/>
          </w:tcPr>
          <w:p w14:paraId="175D271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6BB2680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4D2B2F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7E79B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108B4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9BBA07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.6833</w:t>
            </w:r>
          </w:p>
          <w:p w14:paraId="0E080399" w14:textId="5697E579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6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850" w:type="dxa"/>
          </w:tcPr>
          <w:p w14:paraId="647EBC8D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14615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E7F517" w14:textId="2CD741B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25251</w:t>
            </w:r>
          </w:p>
          <w:p w14:paraId="7AB25821" w14:textId="676F2E80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.008</w:t>
            </w:r>
          </w:p>
        </w:tc>
      </w:tr>
      <w:tr w:rsidR="00B02C04" w:rsidRPr="00B02C04" w14:paraId="33465E3F" w14:textId="77777777" w:rsidTr="00025752">
        <w:tc>
          <w:tcPr>
            <w:tcW w:w="1413" w:type="dxa"/>
          </w:tcPr>
          <w:p w14:paraId="4547772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SCORE</w:t>
            </w:r>
          </w:p>
          <w:p w14:paraId="61B38B2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EF466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6C4CA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C4C8A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538F4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2AC8F5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04538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042D3D" w14:textId="1051A728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44832</w:t>
            </w:r>
          </w:p>
          <w:p w14:paraId="614871E6" w14:textId="6563406E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.000001</w:t>
            </w:r>
          </w:p>
        </w:tc>
      </w:tr>
      <w:tr w:rsidR="00B02C04" w:rsidRPr="00B02C04" w14:paraId="20AB2F41" w14:textId="77777777" w:rsidTr="00025752">
        <w:tc>
          <w:tcPr>
            <w:tcW w:w="1413" w:type="dxa"/>
          </w:tcPr>
          <w:p w14:paraId="2D9A5AA0" w14:textId="54F1114A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992" w:type="dxa"/>
          </w:tcPr>
          <w:p w14:paraId="1593676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F25B2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A0536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ACFEB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B3CFC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F37BCD9" w14:textId="7DF0CEE2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35745</w:t>
            </w:r>
          </w:p>
          <w:p w14:paraId="68548E59" w14:textId="0A6446E6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3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8E-4</w:t>
            </w:r>
          </w:p>
        </w:tc>
        <w:tc>
          <w:tcPr>
            <w:tcW w:w="1418" w:type="dxa"/>
          </w:tcPr>
          <w:p w14:paraId="0EE5CB0B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2626F049" w14:textId="77777777" w:rsidTr="00025752">
        <w:tc>
          <w:tcPr>
            <w:tcW w:w="1413" w:type="dxa"/>
          </w:tcPr>
          <w:p w14:paraId="62408450" w14:textId="5A31552C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992" w:type="dxa"/>
          </w:tcPr>
          <w:p w14:paraId="6020D7A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FD7B9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7BB8A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67EC9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EBEB0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A3DEF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DAD230F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34634" w:rsidRPr="00B02C04" w14:paraId="7FC6B346" w14:textId="77777777" w:rsidTr="00025752">
        <w:tc>
          <w:tcPr>
            <w:tcW w:w="1413" w:type="dxa"/>
          </w:tcPr>
          <w:p w14:paraId="3EDCE17C" w14:textId="07B36E13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1</w:t>
            </w:r>
          </w:p>
        </w:tc>
        <w:tc>
          <w:tcPr>
            <w:tcW w:w="992" w:type="dxa"/>
          </w:tcPr>
          <w:p w14:paraId="3AC3180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7DB76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6F1FC1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60694D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B4873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B507F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FED88F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</w:tbl>
    <w:p w14:paraId="04D86FA8" w14:textId="77777777" w:rsidR="00434634" w:rsidRPr="00B02C04" w:rsidRDefault="00434634" w:rsidP="0043463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1134"/>
        <w:gridCol w:w="1134"/>
        <w:gridCol w:w="709"/>
        <w:gridCol w:w="1275"/>
        <w:gridCol w:w="1560"/>
      </w:tblGrid>
      <w:tr w:rsidR="00B02C04" w:rsidRPr="00B02C04" w14:paraId="6484BFD5" w14:textId="77777777" w:rsidTr="006868F4">
        <w:tc>
          <w:tcPr>
            <w:tcW w:w="1555" w:type="dxa"/>
          </w:tcPr>
          <w:p w14:paraId="525B1408" w14:textId="71A859AB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CAD M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n</w:t>
            </w:r>
          </w:p>
        </w:tc>
        <w:tc>
          <w:tcPr>
            <w:tcW w:w="992" w:type="dxa"/>
          </w:tcPr>
          <w:p w14:paraId="56A91433" w14:textId="797CADD7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2F78BE0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1EA95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2152910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924BA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426E040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9DC588" w14:textId="2E3D8749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S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core</w:t>
            </w:r>
          </w:p>
          <w:p w14:paraId="6CAFBA5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8C5D78" w14:textId="018B6A3F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275" w:type="dxa"/>
          </w:tcPr>
          <w:p w14:paraId="1FEA918C" w14:textId="73788380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1560" w:type="dxa"/>
          </w:tcPr>
          <w:p w14:paraId="04DE703E" w14:textId="7159C34D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1</w:t>
            </w:r>
          </w:p>
        </w:tc>
      </w:tr>
      <w:tr w:rsidR="00B02C04" w:rsidRPr="00B02C04" w14:paraId="162E88DD" w14:textId="77777777" w:rsidTr="006868F4">
        <w:tc>
          <w:tcPr>
            <w:tcW w:w="1555" w:type="dxa"/>
          </w:tcPr>
          <w:p w14:paraId="53C028E4" w14:textId="2235FBB9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0DED9CD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A731D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C309684" w14:textId="690BA93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637</w:t>
            </w:r>
          </w:p>
          <w:p w14:paraId="6F0B3ECF" w14:textId="5F6B7D31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1.4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12</w:t>
            </w:r>
          </w:p>
          <w:p w14:paraId="1D758AF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6080F1" w14:textId="3EBF4663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779</w:t>
            </w:r>
          </w:p>
          <w:p w14:paraId="2E3F7046" w14:textId="7A35D9D5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2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21</w:t>
            </w:r>
          </w:p>
        </w:tc>
        <w:tc>
          <w:tcPr>
            <w:tcW w:w="1134" w:type="dxa"/>
          </w:tcPr>
          <w:p w14:paraId="52C2F549" w14:textId="42F3D1D2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527</w:t>
            </w:r>
          </w:p>
          <w:p w14:paraId="1C48D2C7" w14:textId="429C1CD3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2E-8</w:t>
            </w:r>
          </w:p>
        </w:tc>
        <w:tc>
          <w:tcPr>
            <w:tcW w:w="709" w:type="dxa"/>
          </w:tcPr>
          <w:p w14:paraId="30CAED4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3FE1748" w14:textId="1121DA82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234</w:t>
            </w:r>
          </w:p>
          <w:p w14:paraId="75D01878" w14:textId="03559E78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4747</w:t>
            </w:r>
          </w:p>
        </w:tc>
        <w:tc>
          <w:tcPr>
            <w:tcW w:w="1560" w:type="dxa"/>
          </w:tcPr>
          <w:p w14:paraId="4B47A26A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137C1222" w14:textId="77777777" w:rsidTr="006868F4">
        <w:tc>
          <w:tcPr>
            <w:tcW w:w="1555" w:type="dxa"/>
          </w:tcPr>
          <w:p w14:paraId="12453D4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054CD97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3E4ED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636DF1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7D7650" w14:textId="5391B24E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7236</w:t>
            </w:r>
          </w:p>
          <w:p w14:paraId="2E30CB02" w14:textId="39AF1DF8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2</w:t>
            </w:r>
            <w:r w:rsidR="006868F4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17</w:t>
            </w:r>
          </w:p>
        </w:tc>
        <w:tc>
          <w:tcPr>
            <w:tcW w:w="1134" w:type="dxa"/>
          </w:tcPr>
          <w:p w14:paraId="20E8CD97" w14:textId="134E33C4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18</w:t>
            </w:r>
          </w:p>
          <w:p w14:paraId="1E23E6BC" w14:textId="1E8C404F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5</w:t>
            </w:r>
            <w:r w:rsidR="006868F4" w:rsidRPr="00B02C04">
              <w:rPr>
                <w:rFonts w:ascii="Arial" w:hAnsi="Arial" w:cs="Arial"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-25</w:t>
            </w:r>
          </w:p>
        </w:tc>
        <w:tc>
          <w:tcPr>
            <w:tcW w:w="709" w:type="dxa"/>
          </w:tcPr>
          <w:p w14:paraId="62577BB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131BE8C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C67DAFF" w14:textId="49700E1E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.338</w:t>
            </w:r>
          </w:p>
          <w:p w14:paraId="3749562F" w14:textId="61AC516D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.00281</w:t>
            </w:r>
          </w:p>
        </w:tc>
      </w:tr>
      <w:tr w:rsidR="00B02C04" w:rsidRPr="00B02C04" w14:paraId="740590F4" w14:textId="77777777" w:rsidTr="006868F4">
        <w:tc>
          <w:tcPr>
            <w:tcW w:w="1555" w:type="dxa"/>
          </w:tcPr>
          <w:p w14:paraId="19D059A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690C111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F88CC1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3C831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7D949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8BA6EA6" w14:textId="27DB08E3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665</w:t>
            </w:r>
          </w:p>
          <w:p w14:paraId="0333B192" w14:textId="26114994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6E-14</w:t>
            </w:r>
          </w:p>
        </w:tc>
        <w:tc>
          <w:tcPr>
            <w:tcW w:w="709" w:type="dxa"/>
          </w:tcPr>
          <w:p w14:paraId="712FEAA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64A06D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0F59F40" w14:textId="6ADA6179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.2397</w:t>
            </w:r>
          </w:p>
          <w:p w14:paraId="19EB5416" w14:textId="447F0917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.03703</w:t>
            </w:r>
          </w:p>
        </w:tc>
      </w:tr>
      <w:tr w:rsidR="00B02C04" w:rsidRPr="00B02C04" w14:paraId="6FB03682" w14:textId="77777777" w:rsidTr="006868F4">
        <w:tc>
          <w:tcPr>
            <w:tcW w:w="1555" w:type="dxa"/>
          </w:tcPr>
          <w:p w14:paraId="1496CCFD" w14:textId="277D1C10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Score</w:t>
            </w:r>
          </w:p>
          <w:p w14:paraId="7842D28F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94B12F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5E2E0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18366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EBFD4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460C62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F9DB1A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FB579CA" w14:textId="56DA5139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.4326</w:t>
            </w:r>
          </w:p>
          <w:p w14:paraId="400DE252" w14:textId="23F55BB3" w:rsidR="00434634" w:rsidRPr="00B02C04" w:rsidRDefault="00412708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6868F4" w:rsidRPr="00B02C04">
              <w:rPr>
                <w:rFonts w:ascii="Arial" w:hAnsi="Arial" w:cs="Arial"/>
                <w:bCs/>
                <w:sz w:val="18"/>
                <w:szCs w:val="18"/>
              </w:rPr>
              <w:t>E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-4</w:t>
            </w:r>
          </w:p>
        </w:tc>
      </w:tr>
      <w:tr w:rsidR="00B02C04" w:rsidRPr="00B02C04" w14:paraId="0DE2F6BE" w14:textId="77777777" w:rsidTr="006868F4">
        <w:tc>
          <w:tcPr>
            <w:tcW w:w="1555" w:type="dxa"/>
          </w:tcPr>
          <w:p w14:paraId="56280772" w14:textId="0FE6120E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992" w:type="dxa"/>
          </w:tcPr>
          <w:p w14:paraId="58B281BF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28545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38E3F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8EBB2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AE65A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6D7F01D2" w14:textId="64C9D47A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4314</w:t>
            </w:r>
          </w:p>
          <w:p w14:paraId="3C75D830" w14:textId="748AD89C" w:rsidR="00434634" w:rsidRPr="00B02C04" w:rsidRDefault="00412708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=</w:t>
            </w:r>
            <w:r w:rsidRPr="00B02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2</w:t>
            </w:r>
            <w:r w:rsidR="00025752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4E-4</w:t>
            </w:r>
          </w:p>
        </w:tc>
        <w:tc>
          <w:tcPr>
            <w:tcW w:w="1560" w:type="dxa"/>
          </w:tcPr>
          <w:p w14:paraId="0FF38FDE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79FAF0FC" w14:textId="77777777" w:rsidTr="006868F4">
        <w:tc>
          <w:tcPr>
            <w:tcW w:w="1555" w:type="dxa"/>
          </w:tcPr>
          <w:p w14:paraId="57208840" w14:textId="743B8687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s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992" w:type="dxa"/>
          </w:tcPr>
          <w:p w14:paraId="1617E60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E162A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928A0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C5A421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365651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69A0A1D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E82C636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34634" w:rsidRPr="00B02C04" w14:paraId="1B6762C6" w14:textId="77777777" w:rsidTr="006868F4">
        <w:tc>
          <w:tcPr>
            <w:tcW w:w="1555" w:type="dxa"/>
          </w:tcPr>
          <w:p w14:paraId="2AFBFEFD" w14:textId="6607B1F1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1</w:t>
            </w:r>
          </w:p>
        </w:tc>
        <w:tc>
          <w:tcPr>
            <w:tcW w:w="992" w:type="dxa"/>
          </w:tcPr>
          <w:p w14:paraId="20720B1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209A1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C466A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A3100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A9A91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DC8B01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7177EC7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</w:tbl>
    <w:p w14:paraId="68450E88" w14:textId="77777777" w:rsidR="00434634" w:rsidRPr="00B02C04" w:rsidRDefault="00434634" w:rsidP="00434634">
      <w:pPr>
        <w:rPr>
          <w:rFonts w:ascii="Arial" w:hAnsi="Arial" w:cs="Arial"/>
          <w:bCs/>
          <w:sz w:val="18"/>
          <w:szCs w:val="18"/>
        </w:rPr>
      </w:pPr>
    </w:p>
    <w:p w14:paraId="3C4B77FC" w14:textId="08B828A1" w:rsidR="00434634" w:rsidRPr="00B02C04" w:rsidRDefault="00434634" w:rsidP="00434634">
      <w:pPr>
        <w:rPr>
          <w:rFonts w:ascii="Arial" w:hAnsi="Arial" w:cs="Arial"/>
          <w:bCs/>
          <w:sz w:val="18"/>
          <w:szCs w:val="18"/>
        </w:rPr>
      </w:pPr>
    </w:p>
    <w:p w14:paraId="1BFB6F00" w14:textId="17DE038E" w:rsidR="00B51E17" w:rsidRPr="00B02C04" w:rsidRDefault="00B51E17" w:rsidP="00434634">
      <w:pPr>
        <w:rPr>
          <w:rFonts w:ascii="Arial" w:hAnsi="Arial" w:cs="Arial"/>
          <w:bCs/>
          <w:sz w:val="18"/>
          <w:szCs w:val="18"/>
        </w:rPr>
      </w:pPr>
    </w:p>
    <w:p w14:paraId="3B3B2D09" w14:textId="683B92ED" w:rsidR="00B51E17" w:rsidRPr="00B02C04" w:rsidRDefault="00B51E17" w:rsidP="00434634">
      <w:pPr>
        <w:rPr>
          <w:rFonts w:ascii="Arial" w:hAnsi="Arial" w:cs="Arial"/>
          <w:bCs/>
          <w:sz w:val="18"/>
          <w:szCs w:val="18"/>
        </w:rPr>
      </w:pPr>
    </w:p>
    <w:p w14:paraId="50807413" w14:textId="77777777" w:rsidR="00B51E17" w:rsidRPr="00B02C04" w:rsidRDefault="00B51E17" w:rsidP="00434634">
      <w:pPr>
        <w:rPr>
          <w:rFonts w:ascii="Arial" w:hAnsi="Arial" w:cs="Arial"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079"/>
        <w:gridCol w:w="767"/>
        <w:gridCol w:w="790"/>
        <w:gridCol w:w="947"/>
        <w:gridCol w:w="961"/>
        <w:gridCol w:w="943"/>
        <w:gridCol w:w="1376"/>
      </w:tblGrid>
      <w:tr w:rsidR="00B02C04" w:rsidRPr="00B02C04" w14:paraId="2C8E395C" w14:textId="77777777" w:rsidTr="001277DE">
        <w:tc>
          <w:tcPr>
            <w:tcW w:w="1858" w:type="dxa"/>
          </w:tcPr>
          <w:p w14:paraId="3646CCB3" w14:textId="1294B950" w:rsidR="00434634" w:rsidRPr="00B02C04" w:rsidRDefault="00025752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CAD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138" w:type="dxa"/>
          </w:tcPr>
          <w:p w14:paraId="6F2A02A9" w14:textId="349C9E22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39B4EDE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6D178EF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3BD43741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</w:tcPr>
          <w:p w14:paraId="575881F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797EDA4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</w:tcPr>
          <w:p w14:paraId="12882E02" w14:textId="371B4039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score</w:t>
            </w:r>
          </w:p>
          <w:p w14:paraId="0D59CB5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8DA5618" w14:textId="2D4D61A8" w:rsidR="00434634" w:rsidRPr="00B02C04" w:rsidRDefault="006868F4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="00CB596A"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085" w:type="dxa"/>
          </w:tcPr>
          <w:p w14:paraId="7B25A4DE" w14:textId="2DC21960" w:rsidR="00434634" w:rsidRPr="00B02C04" w:rsidRDefault="006868F4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1487" w:type="dxa"/>
          </w:tcPr>
          <w:p w14:paraId="6E32C3CB" w14:textId="451DBB0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1</w:t>
            </w:r>
          </w:p>
        </w:tc>
      </w:tr>
      <w:tr w:rsidR="00B02C04" w:rsidRPr="00B02C04" w14:paraId="60615DBE" w14:textId="77777777" w:rsidTr="001277DE">
        <w:tc>
          <w:tcPr>
            <w:tcW w:w="1858" w:type="dxa"/>
          </w:tcPr>
          <w:p w14:paraId="673B4693" w14:textId="36312EA5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  <w:p w14:paraId="680F728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</w:tcPr>
          <w:p w14:paraId="33A9B24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10295D0F" w14:textId="3D986D8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4543</w:t>
            </w:r>
          </w:p>
          <w:p w14:paraId="1DE3C751" w14:textId="7706116C" w:rsidR="00434634" w:rsidRPr="00B02C04" w:rsidRDefault="001A4E4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6868F4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798" w:type="dxa"/>
          </w:tcPr>
          <w:p w14:paraId="4662311D" w14:textId="0F5B8FEF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8145</w:t>
            </w:r>
          </w:p>
          <w:p w14:paraId="4002F256" w14:textId="647863A9" w:rsidR="00434634" w:rsidRPr="00B02C04" w:rsidRDefault="001A4E4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4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6E-9</w:t>
            </w:r>
          </w:p>
        </w:tc>
        <w:tc>
          <w:tcPr>
            <w:tcW w:w="841" w:type="dxa"/>
          </w:tcPr>
          <w:p w14:paraId="4C17AE0D" w14:textId="07705A8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6813</w:t>
            </w:r>
          </w:p>
          <w:p w14:paraId="437CF646" w14:textId="45D125DA" w:rsidR="00434634" w:rsidRPr="00B02C04" w:rsidRDefault="001A4E4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9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2E-6</w:t>
            </w:r>
          </w:p>
        </w:tc>
        <w:tc>
          <w:tcPr>
            <w:tcW w:w="1088" w:type="dxa"/>
          </w:tcPr>
          <w:p w14:paraId="2C00B53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323409DE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</w:tcPr>
          <w:p w14:paraId="116B672A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7AAA5420" w14:textId="77777777" w:rsidTr="001277DE">
        <w:tc>
          <w:tcPr>
            <w:tcW w:w="1858" w:type="dxa"/>
          </w:tcPr>
          <w:p w14:paraId="125637A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IS</w:t>
            </w:r>
          </w:p>
          <w:p w14:paraId="10A22EF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</w:tcPr>
          <w:p w14:paraId="38F10BD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125FAA2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14:paraId="7B0F1705" w14:textId="643E166F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4675</w:t>
            </w:r>
          </w:p>
          <w:p w14:paraId="0CF302E5" w14:textId="131B6F14" w:rsidR="00434634" w:rsidRPr="00B02C04" w:rsidRDefault="001A4E4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0053</w:t>
            </w:r>
          </w:p>
        </w:tc>
        <w:tc>
          <w:tcPr>
            <w:tcW w:w="841" w:type="dxa"/>
          </w:tcPr>
          <w:p w14:paraId="61C2CA3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8D423E1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4D71334C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87" w:type="dxa"/>
          </w:tcPr>
          <w:p w14:paraId="0AC9CC2B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31E113A5" w14:textId="77777777" w:rsidTr="001277DE">
        <w:tc>
          <w:tcPr>
            <w:tcW w:w="1858" w:type="dxa"/>
          </w:tcPr>
          <w:p w14:paraId="736A4CE7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SSS</w:t>
            </w:r>
          </w:p>
          <w:p w14:paraId="50152EB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</w:tcPr>
          <w:p w14:paraId="57AE9CAA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60BD12B4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</w:tcPr>
          <w:p w14:paraId="5083614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1" w:type="dxa"/>
          </w:tcPr>
          <w:p w14:paraId="5B37AB1F" w14:textId="14A54AD0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0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sz w:val="18"/>
                <w:szCs w:val="18"/>
              </w:rPr>
              <w:t>651</w:t>
            </w:r>
          </w:p>
          <w:p w14:paraId="01ACA54C" w14:textId="59ABBA54" w:rsidR="00434634" w:rsidRPr="00B02C04" w:rsidRDefault="001A4E43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3E-5</w:t>
            </w:r>
          </w:p>
        </w:tc>
        <w:tc>
          <w:tcPr>
            <w:tcW w:w="1088" w:type="dxa"/>
          </w:tcPr>
          <w:p w14:paraId="574E10B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68E396C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</w:tcPr>
          <w:p w14:paraId="7E1CCC93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6642932F" w14:textId="77777777" w:rsidTr="001277DE">
        <w:tc>
          <w:tcPr>
            <w:tcW w:w="1858" w:type="dxa"/>
          </w:tcPr>
          <w:p w14:paraId="22BB7EAE" w14:textId="20EA4886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3v_S</w:t>
            </w:r>
            <w:r w:rsidR="00CB596A" w:rsidRPr="00B02C04">
              <w:rPr>
                <w:rFonts w:ascii="Arial" w:hAnsi="Arial" w:cs="Arial"/>
                <w:sz w:val="18"/>
                <w:szCs w:val="18"/>
              </w:rPr>
              <w:t>core</w:t>
            </w:r>
          </w:p>
          <w:p w14:paraId="0DF7959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</w:tcPr>
          <w:p w14:paraId="6E331E3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3A1B2C0D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</w:tcPr>
          <w:p w14:paraId="3F75C32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</w:tcPr>
          <w:p w14:paraId="23CD174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8" w:type="dxa"/>
          </w:tcPr>
          <w:p w14:paraId="0E038DD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396417D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</w:tcPr>
          <w:p w14:paraId="4FF269B1" w14:textId="6F3F7CC9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B02C04">
              <w:rPr>
                <w:rFonts w:ascii="Arial" w:hAnsi="Arial" w:cs="Arial"/>
                <w:bCs/>
                <w:sz w:val="18"/>
                <w:szCs w:val="18"/>
              </w:rPr>
              <w:t>4435</w:t>
            </w:r>
          </w:p>
          <w:p w14:paraId="21CD910E" w14:textId="31B19CA0" w:rsidR="00434634" w:rsidRPr="00B02C04" w:rsidRDefault="001A4E43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=0</w:t>
            </w:r>
            <w:r w:rsidR="00CB596A" w:rsidRPr="00B02C04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="00434634" w:rsidRPr="00B02C04">
              <w:rPr>
                <w:rFonts w:ascii="Arial" w:hAnsi="Arial" w:cs="Arial"/>
                <w:bCs/>
                <w:sz w:val="18"/>
                <w:szCs w:val="18"/>
              </w:rPr>
              <w:t>01101</w:t>
            </w:r>
          </w:p>
        </w:tc>
      </w:tr>
      <w:tr w:rsidR="00B02C04" w:rsidRPr="00B02C04" w14:paraId="7194660A" w14:textId="77777777" w:rsidTr="001277DE">
        <w:tc>
          <w:tcPr>
            <w:tcW w:w="1858" w:type="dxa"/>
          </w:tcPr>
          <w:p w14:paraId="23156EC2" w14:textId="01DAF0B2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138" w:type="dxa"/>
          </w:tcPr>
          <w:p w14:paraId="0846C58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1E1540C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</w:tcPr>
          <w:p w14:paraId="3062357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</w:tcPr>
          <w:p w14:paraId="42A9A152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09E9C2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5" w:type="dxa"/>
          </w:tcPr>
          <w:p w14:paraId="5FD899EB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</w:tcPr>
          <w:p w14:paraId="1395B6D9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2C04" w:rsidRPr="00B02C04" w14:paraId="402B7A45" w14:textId="77777777" w:rsidTr="001277DE">
        <w:tc>
          <w:tcPr>
            <w:tcW w:w="1858" w:type="dxa"/>
          </w:tcPr>
          <w:p w14:paraId="651B8B36" w14:textId="7935010F" w:rsidR="00434634" w:rsidRPr="00B02C04" w:rsidRDefault="00CB596A" w:rsidP="001277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C04">
              <w:rPr>
                <w:rFonts w:ascii="Arial" w:hAnsi="Arial" w:cs="Arial"/>
                <w:sz w:val="18"/>
                <w:szCs w:val="18"/>
              </w:rPr>
              <w:t>h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s</w:t>
            </w:r>
            <w:r w:rsidRPr="00B02C04">
              <w:rPr>
                <w:rFonts w:ascii="Arial" w:hAnsi="Arial" w:cs="Arial"/>
                <w:sz w:val="18"/>
                <w:szCs w:val="18"/>
              </w:rPr>
              <w:t>-</w:t>
            </w:r>
            <w:r w:rsidR="00434634" w:rsidRPr="00B02C04">
              <w:rPr>
                <w:rFonts w:ascii="Arial" w:hAnsi="Arial" w:cs="Arial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1138" w:type="dxa"/>
          </w:tcPr>
          <w:p w14:paraId="6CB880F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7D376DB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</w:tcPr>
          <w:p w14:paraId="527939D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</w:tcPr>
          <w:p w14:paraId="0FAC8250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680FFA0C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47F88709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87" w:type="dxa"/>
          </w:tcPr>
          <w:p w14:paraId="24613498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B596A" w:rsidRPr="00B02C04" w14:paraId="08A1308B" w14:textId="77777777" w:rsidTr="001277DE">
        <w:tc>
          <w:tcPr>
            <w:tcW w:w="1858" w:type="dxa"/>
          </w:tcPr>
          <w:p w14:paraId="5EFE74BE" w14:textId="42A6D0B2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  <w:r w:rsidRPr="00B02C04">
              <w:rPr>
                <w:rFonts w:ascii="Arial" w:hAnsi="Arial" w:cs="Arial"/>
                <w:sz w:val="18"/>
                <w:szCs w:val="18"/>
              </w:rPr>
              <w:t>EPAC1</w:t>
            </w:r>
          </w:p>
        </w:tc>
        <w:tc>
          <w:tcPr>
            <w:tcW w:w="1138" w:type="dxa"/>
          </w:tcPr>
          <w:p w14:paraId="62D18865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1B6A6FB3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</w:tcPr>
          <w:p w14:paraId="5D4BD3CF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</w:tcPr>
          <w:p w14:paraId="4109855D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254E2078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414073B6" w14:textId="77777777" w:rsidR="00434634" w:rsidRPr="00B02C04" w:rsidRDefault="00434634" w:rsidP="001277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</w:tcPr>
          <w:p w14:paraId="60A3D7F8" w14:textId="77777777" w:rsidR="00434634" w:rsidRPr="00B02C04" w:rsidRDefault="00434634" w:rsidP="001277D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02C0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</w:tbl>
    <w:p w14:paraId="4DD281DD" w14:textId="3F48B0F5" w:rsidR="0011083A" w:rsidRPr="00B02C04" w:rsidRDefault="0011083A">
      <w:pPr>
        <w:rPr>
          <w:rFonts w:ascii="Arial" w:hAnsi="Arial" w:cs="Arial"/>
          <w:sz w:val="18"/>
          <w:szCs w:val="18"/>
        </w:rPr>
      </w:pPr>
    </w:p>
    <w:p w14:paraId="6DDF6E6E" w14:textId="77777777" w:rsidR="00AA45E1" w:rsidRPr="00B02C04" w:rsidRDefault="00AA45E1" w:rsidP="00AA45E1">
      <w:pPr>
        <w:autoSpaceDE w:val="0"/>
        <w:autoSpaceDN w:val="0"/>
        <w:adjustRightInd w:val="0"/>
        <w:spacing w:after="0" w:line="360" w:lineRule="auto"/>
        <w:rPr>
          <w:rFonts w:ascii="Arial" w:eastAsia="Roboto-Regular_PDF_Subset" w:hAnsi="Arial" w:cs="Arial"/>
          <w:b/>
          <w:lang w:val="en-US"/>
        </w:rPr>
      </w:pPr>
    </w:p>
    <w:p w14:paraId="58499F03" w14:textId="10C6C8CF" w:rsidR="002A43EF" w:rsidRPr="00B02C04" w:rsidRDefault="002A43EF" w:rsidP="002A43EF">
      <w:pPr>
        <w:autoSpaceDE w:val="0"/>
        <w:autoSpaceDN w:val="0"/>
        <w:adjustRightInd w:val="0"/>
        <w:spacing w:after="0" w:line="360" w:lineRule="auto"/>
        <w:rPr>
          <w:rFonts w:ascii="Arial" w:eastAsia="Roboto-Regular_PDF_Subset" w:hAnsi="Arial" w:cs="Arial"/>
          <w:b/>
          <w:sz w:val="20"/>
          <w:szCs w:val="20"/>
          <w:lang w:val="en-US"/>
        </w:rPr>
      </w:pPr>
      <w:r w:rsidRPr="00B02C04">
        <w:rPr>
          <w:rFonts w:ascii="Arial" w:eastAsia="Roboto-Regular_PDF_Subset" w:hAnsi="Arial" w:cs="Arial"/>
          <w:b/>
          <w:sz w:val="20"/>
          <w:szCs w:val="20"/>
          <w:lang w:val="en-US"/>
        </w:rPr>
        <w:t>Table S</w:t>
      </w:r>
      <w:r w:rsidR="00B64DA9" w:rsidRPr="00B02C04">
        <w:rPr>
          <w:rFonts w:ascii="Arial" w:eastAsia="Roboto-Regular_PDF_Subset" w:hAnsi="Arial" w:cs="Arial"/>
          <w:b/>
          <w:sz w:val="20"/>
          <w:szCs w:val="20"/>
          <w:lang w:val="en-US"/>
        </w:rPr>
        <w:t>2</w:t>
      </w:r>
      <w:r w:rsidRPr="00B02C04">
        <w:rPr>
          <w:rFonts w:ascii="Arial" w:eastAsia="Roboto-Regular_PDF_Subset" w:hAnsi="Arial" w:cs="Arial"/>
          <w:b/>
          <w:sz w:val="20"/>
          <w:szCs w:val="20"/>
          <w:lang w:val="en-US"/>
        </w:rPr>
        <w:t>. Univariate analysis of variance for EPAC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B02C04" w:rsidRPr="00B02C04" w14:paraId="2F37076F" w14:textId="77777777" w:rsidTr="001277DE">
        <w:tc>
          <w:tcPr>
            <w:tcW w:w="2831" w:type="dxa"/>
          </w:tcPr>
          <w:p w14:paraId="1B661A59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Roboto-Regular_PDF_Subset" w:hAnsi="Arial" w:cs="Arial"/>
                <w:b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831" w:type="dxa"/>
          </w:tcPr>
          <w:p w14:paraId="370D7D28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Roboto-Regular_PDF_Subset" w:hAnsi="Arial" w:cs="Arial"/>
                <w:b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2832" w:type="dxa"/>
          </w:tcPr>
          <w:p w14:paraId="1B87438C" w14:textId="0AF3CE50" w:rsidR="002A43EF" w:rsidRPr="00B02C04" w:rsidRDefault="000A34A3" w:rsidP="00127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Roboto-Regular_PDF_Subset" w:hAnsi="Arial" w:cs="Arial"/>
                <w:b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b/>
                <w:sz w:val="18"/>
                <w:szCs w:val="18"/>
                <w:lang w:val="en-US"/>
              </w:rPr>
              <w:t>p</w:t>
            </w:r>
          </w:p>
        </w:tc>
      </w:tr>
      <w:tr w:rsidR="00B02C04" w:rsidRPr="00B02C04" w14:paraId="6EBFB21C" w14:textId="77777777" w:rsidTr="001277DE">
        <w:tc>
          <w:tcPr>
            <w:tcW w:w="2831" w:type="dxa"/>
          </w:tcPr>
          <w:p w14:paraId="6D25024A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2831" w:type="dxa"/>
          </w:tcPr>
          <w:p w14:paraId="3FD5D056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  <w:t>2.369</w:t>
            </w:r>
          </w:p>
        </w:tc>
        <w:tc>
          <w:tcPr>
            <w:tcW w:w="2832" w:type="dxa"/>
          </w:tcPr>
          <w:p w14:paraId="08A64C09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  <w:t>0.126</w:t>
            </w:r>
          </w:p>
        </w:tc>
      </w:tr>
      <w:tr w:rsidR="002A43EF" w:rsidRPr="00B02C04" w14:paraId="31E17EA6" w14:textId="77777777" w:rsidTr="001277DE">
        <w:tc>
          <w:tcPr>
            <w:tcW w:w="2831" w:type="dxa"/>
          </w:tcPr>
          <w:p w14:paraId="4B20C8E4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  <w:t>SIS</w:t>
            </w:r>
          </w:p>
        </w:tc>
        <w:tc>
          <w:tcPr>
            <w:tcW w:w="2831" w:type="dxa"/>
          </w:tcPr>
          <w:p w14:paraId="43C7C23F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  <w:t>5.311</w:t>
            </w:r>
          </w:p>
        </w:tc>
        <w:tc>
          <w:tcPr>
            <w:tcW w:w="2832" w:type="dxa"/>
          </w:tcPr>
          <w:p w14:paraId="6173C88C" w14:textId="77777777" w:rsidR="002A43EF" w:rsidRPr="00B02C04" w:rsidRDefault="002A43EF" w:rsidP="00127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</w:pPr>
            <w:r w:rsidRPr="00B02C04">
              <w:rPr>
                <w:rFonts w:ascii="Arial" w:eastAsia="Roboto-Regular_PDF_Subset" w:hAnsi="Arial" w:cs="Arial"/>
                <w:sz w:val="18"/>
                <w:szCs w:val="18"/>
                <w:lang w:val="en-US"/>
              </w:rPr>
              <w:t>&lt; 0.001</w:t>
            </w:r>
          </w:p>
        </w:tc>
      </w:tr>
    </w:tbl>
    <w:p w14:paraId="43CE6636" w14:textId="77777777" w:rsidR="00AA45E1" w:rsidRPr="00B02C04" w:rsidRDefault="00AA45E1">
      <w:pPr>
        <w:rPr>
          <w:sz w:val="20"/>
          <w:szCs w:val="20"/>
          <w:lang w:val="ca-ES"/>
        </w:rPr>
      </w:pPr>
    </w:p>
    <w:sectPr w:rsidR="00AA45E1" w:rsidRPr="00B02C04" w:rsidSect="00B02C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-Regular_PDF_Subse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E07"/>
    <w:rsid w:val="00025752"/>
    <w:rsid w:val="000A34A3"/>
    <w:rsid w:val="0011083A"/>
    <w:rsid w:val="001A4E43"/>
    <w:rsid w:val="00260640"/>
    <w:rsid w:val="002A1C7B"/>
    <w:rsid w:val="002A43EF"/>
    <w:rsid w:val="00412708"/>
    <w:rsid w:val="00434634"/>
    <w:rsid w:val="006868F4"/>
    <w:rsid w:val="00691CD2"/>
    <w:rsid w:val="0073053E"/>
    <w:rsid w:val="007C48F0"/>
    <w:rsid w:val="009C63DB"/>
    <w:rsid w:val="00AA45E1"/>
    <w:rsid w:val="00B02C04"/>
    <w:rsid w:val="00B51E17"/>
    <w:rsid w:val="00B64DA9"/>
    <w:rsid w:val="00CB596A"/>
    <w:rsid w:val="00CC0E07"/>
    <w:rsid w:val="00CC31BC"/>
    <w:rsid w:val="00DD2FC1"/>
    <w:rsid w:val="00DF7C4E"/>
    <w:rsid w:val="00FB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00A1B"/>
  <w15:chartTrackingRefBased/>
  <w15:docId w15:val="{E4FE4206-23FE-463C-9776-B8DB0E71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634"/>
    <w:rPr>
      <w:kern w:val="2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634"/>
    <w:pPr>
      <w:spacing w:after="0" w:line="240" w:lineRule="auto"/>
    </w:pPr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5E1"/>
    <w:pPr>
      <w:spacing w:after="200"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5E1"/>
    <w:rPr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5E1"/>
    <w:rPr>
      <w:rFonts w:ascii="Segoe UI" w:hAnsi="Segoe UI" w:cs="Segoe UI"/>
      <w:kern w:val="2"/>
      <w:sz w:val="18"/>
      <w:szCs w:val="18"/>
      <w:lang w:val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Eduardo Garcia Rodriguez</dc:creator>
  <cp:keywords/>
  <dc:description/>
  <cp:lastModifiedBy>Revathi   Thangaraj</cp:lastModifiedBy>
  <cp:revision>3</cp:revision>
  <dcterms:created xsi:type="dcterms:W3CDTF">2025-03-25T11:46:00Z</dcterms:created>
  <dcterms:modified xsi:type="dcterms:W3CDTF">2025-04-25T15:00:00Z</dcterms:modified>
</cp:coreProperties>
</file>